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FEC57" w14:textId="33256BB4" w:rsidR="00D062D8" w:rsidRDefault="003F41E3" w:rsidP="00D062D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35D5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52108">
        <w:rPr>
          <w:rFonts w:ascii="Times New Roman" w:hAnsi="Times New Roman" w:cs="Times New Roman"/>
          <w:b/>
          <w:bCs/>
          <w:sz w:val="24"/>
          <w:szCs w:val="24"/>
        </w:rPr>
        <w:t xml:space="preserve"> Tabl</w:t>
      </w:r>
      <w:r w:rsidR="00E52108" w:rsidRPr="0093476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3476A" w:rsidRPr="0093476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814AA" w:rsidRPr="0093476A">
        <w:rPr>
          <w:rFonts w:ascii="Times New Roman" w:hAnsi="Times New Roman" w:cs="Times New Roman"/>
          <w:b/>
          <w:bCs/>
          <w:sz w:val="24"/>
          <w:szCs w:val="24"/>
        </w:rPr>
        <w:t>Short survey r</w:t>
      </w:r>
      <w:r w:rsidR="00A540F9" w:rsidRPr="0093476A">
        <w:rPr>
          <w:rFonts w:ascii="Times New Roman" w:hAnsi="Times New Roman" w:cs="Times New Roman"/>
          <w:b/>
          <w:bCs/>
          <w:sz w:val="24"/>
          <w:szCs w:val="24"/>
        </w:rPr>
        <w:t xml:space="preserve">esponse options for </w:t>
      </w:r>
      <w:r w:rsidR="009814AA" w:rsidRPr="0093476A">
        <w:rPr>
          <w:rFonts w:ascii="Times New Roman" w:hAnsi="Times New Roman" w:cs="Times New Roman"/>
          <w:b/>
          <w:bCs/>
          <w:sz w:val="24"/>
          <w:szCs w:val="24"/>
        </w:rPr>
        <w:t xml:space="preserve">difficult </w:t>
      </w:r>
      <w:r w:rsidR="00A540F9" w:rsidRPr="0093476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062D8" w:rsidRPr="0093476A">
        <w:rPr>
          <w:rFonts w:ascii="Times New Roman" w:hAnsi="Times New Roman" w:cs="Times New Roman"/>
          <w:b/>
          <w:bCs/>
          <w:sz w:val="24"/>
          <w:szCs w:val="24"/>
        </w:rPr>
        <w:t xml:space="preserve">arenting </w:t>
      </w:r>
      <w:r w:rsidR="005A213F" w:rsidRPr="009347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62D8" w:rsidRPr="0093476A">
        <w:rPr>
          <w:rFonts w:ascii="Times New Roman" w:hAnsi="Times New Roman" w:cs="Times New Roman"/>
          <w:b/>
          <w:bCs/>
          <w:sz w:val="24"/>
          <w:szCs w:val="24"/>
        </w:rPr>
        <w:t>ituation</w:t>
      </w:r>
      <w:r w:rsidR="00A540F9" w:rsidRPr="0093476A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4722E8" w:rsidRPr="0093476A">
        <w:rPr>
          <w:rFonts w:ascii="Times New Roman" w:hAnsi="Times New Roman" w:cs="Times New Roman"/>
          <w:b/>
          <w:bCs/>
          <w:sz w:val="24"/>
          <w:szCs w:val="24"/>
        </w:rPr>
        <w:t>arranged</w:t>
      </w:r>
      <w:r w:rsidR="00D062D8" w:rsidRPr="0093476A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="005A213F" w:rsidRPr="0093476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062D8" w:rsidRPr="0093476A">
        <w:rPr>
          <w:rFonts w:ascii="Times New Roman" w:hAnsi="Times New Roman" w:cs="Times New Roman"/>
          <w:b/>
          <w:bCs/>
          <w:sz w:val="24"/>
          <w:szCs w:val="24"/>
        </w:rPr>
        <w:t>heme</w:t>
      </w:r>
      <w:r w:rsidR="0093476A" w:rsidRPr="0093476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</w:tblGrid>
      <w:tr w:rsidR="00D062D8" w14:paraId="77A81A0C" w14:textId="77777777" w:rsidTr="00B5270B">
        <w:trPr>
          <w:tblHeader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377AA8BD" w14:textId="77777777" w:rsidR="00D062D8" w:rsidRPr="00B710AF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0AF">
              <w:rPr>
                <w:rFonts w:ascii="Times New Roman" w:hAnsi="Times New Roman" w:cs="Times New Roman"/>
                <w:sz w:val="24"/>
                <w:szCs w:val="24"/>
              </w:rPr>
              <w:t>Parenting Situation</w:t>
            </w:r>
          </w:p>
        </w:tc>
      </w:tr>
      <w:tr w:rsidR="00D062D8" w14:paraId="1410420C" w14:textId="77777777" w:rsidTr="00B5270B">
        <w:tc>
          <w:tcPr>
            <w:tcW w:w="5954" w:type="dxa"/>
            <w:tcBorders>
              <w:top w:val="single" w:sz="4" w:space="0" w:color="auto"/>
            </w:tcBorders>
          </w:tcPr>
          <w:p w14:paraId="06FC31D4" w14:textId="77777777" w:rsidR="00D062D8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/Mealtimes</w:t>
            </w:r>
          </w:p>
        </w:tc>
      </w:tr>
      <w:tr w:rsidR="00D062D8" w14:paraId="18441BD6" w14:textId="77777777" w:rsidTr="00B5270B">
        <w:tc>
          <w:tcPr>
            <w:tcW w:w="5954" w:type="dxa"/>
          </w:tcPr>
          <w:p w14:paraId="4EC28A65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ggling to get the child to sit down for mealtime</w:t>
            </w:r>
          </w:p>
        </w:tc>
      </w:tr>
      <w:tr w:rsidR="00D062D8" w14:paraId="1B6C0998" w14:textId="77777777" w:rsidTr="00B5270B">
        <w:tc>
          <w:tcPr>
            <w:tcW w:w="5954" w:type="dxa"/>
          </w:tcPr>
          <w:p w14:paraId="07EC9DBD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whining for a treat</w:t>
            </w:r>
          </w:p>
        </w:tc>
      </w:tr>
      <w:tr w:rsidR="00D062D8" w14:paraId="3E9BAA72" w14:textId="77777777" w:rsidTr="00B5270B">
        <w:tc>
          <w:tcPr>
            <w:tcW w:w="5954" w:type="dxa"/>
          </w:tcPr>
          <w:p w14:paraId="1AB8CCF6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being fussy about food</w:t>
            </w:r>
          </w:p>
        </w:tc>
      </w:tr>
      <w:tr w:rsidR="00D062D8" w14:paraId="51057DF7" w14:textId="77777777" w:rsidTr="00B5270B">
        <w:tc>
          <w:tcPr>
            <w:tcW w:w="5954" w:type="dxa"/>
          </w:tcPr>
          <w:p w14:paraId="74E6B047" w14:textId="77777777" w:rsidR="00D062D8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time routine</w:t>
            </w:r>
          </w:p>
        </w:tc>
      </w:tr>
      <w:tr w:rsidR="00D062D8" w14:paraId="52DF471B" w14:textId="77777777" w:rsidTr="00B5270B">
        <w:tc>
          <w:tcPr>
            <w:tcW w:w="5954" w:type="dxa"/>
          </w:tcPr>
          <w:p w14:paraId="5ABE5567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esisting brushing their teeth</w:t>
            </w:r>
          </w:p>
        </w:tc>
      </w:tr>
      <w:tr w:rsidR="00D062D8" w14:paraId="5262B499" w14:textId="77777777" w:rsidTr="00B5270B">
        <w:tc>
          <w:tcPr>
            <w:tcW w:w="5954" w:type="dxa"/>
          </w:tcPr>
          <w:p w14:paraId="5AB7A5DB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esisting a bath/shower</w:t>
            </w:r>
          </w:p>
        </w:tc>
      </w:tr>
      <w:tr w:rsidR="00D062D8" w14:paraId="23AA41A5" w14:textId="77777777" w:rsidTr="00B5270B">
        <w:tc>
          <w:tcPr>
            <w:tcW w:w="5954" w:type="dxa"/>
          </w:tcPr>
          <w:p w14:paraId="2FB73CF5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esisting going to bed/sleep</w:t>
            </w:r>
          </w:p>
        </w:tc>
      </w:tr>
      <w:tr w:rsidR="00D062D8" w14:paraId="3C72C428" w14:textId="77777777" w:rsidTr="00B5270B">
        <w:tc>
          <w:tcPr>
            <w:tcW w:w="5954" w:type="dxa"/>
          </w:tcPr>
          <w:p w14:paraId="55A52B16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complaining that they’re hungry/thirsty</w:t>
            </w:r>
          </w:p>
        </w:tc>
      </w:tr>
      <w:tr w:rsidR="00D062D8" w14:paraId="2AB3A019" w14:textId="77777777" w:rsidTr="00B5270B">
        <w:tc>
          <w:tcPr>
            <w:tcW w:w="5954" w:type="dxa"/>
          </w:tcPr>
          <w:p w14:paraId="19DC1238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not staying in bed</w:t>
            </w:r>
          </w:p>
        </w:tc>
      </w:tr>
      <w:tr w:rsidR="00D062D8" w14:paraId="68B12145" w14:textId="77777777" w:rsidTr="00B5270B">
        <w:tc>
          <w:tcPr>
            <w:tcW w:w="5954" w:type="dxa"/>
          </w:tcPr>
          <w:p w14:paraId="4811A9EF" w14:textId="77777777" w:rsidR="00D062D8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</w:p>
        </w:tc>
      </w:tr>
      <w:tr w:rsidR="00D062D8" w14:paraId="7DE38FA7" w14:textId="77777777" w:rsidTr="00B5270B">
        <w:tc>
          <w:tcPr>
            <w:tcW w:w="5954" w:type="dxa"/>
          </w:tcPr>
          <w:p w14:paraId="6E564009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fighting with their sibling</w:t>
            </w:r>
          </w:p>
        </w:tc>
      </w:tr>
      <w:tr w:rsidR="00D062D8" w14:paraId="26153247" w14:textId="77777777" w:rsidTr="00B5270B">
        <w:tc>
          <w:tcPr>
            <w:tcW w:w="5954" w:type="dxa"/>
          </w:tcPr>
          <w:p w14:paraId="1E0AF993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efusing to play/interact with their sibling</w:t>
            </w:r>
          </w:p>
        </w:tc>
      </w:tr>
      <w:tr w:rsidR="00D062D8" w14:paraId="477C7E09" w14:textId="77777777" w:rsidTr="00B5270B">
        <w:tc>
          <w:tcPr>
            <w:tcW w:w="5954" w:type="dxa"/>
          </w:tcPr>
          <w:p w14:paraId="16369846" w14:textId="77777777" w:rsidR="00D062D8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 time</w:t>
            </w:r>
          </w:p>
        </w:tc>
      </w:tr>
      <w:tr w:rsidR="00D062D8" w14:paraId="169ED833" w14:textId="77777777" w:rsidTr="00B5270B">
        <w:tc>
          <w:tcPr>
            <w:tcW w:w="5954" w:type="dxa"/>
          </w:tcPr>
          <w:p w14:paraId="0DFBF97D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having a meltdown when the screen was turned off</w:t>
            </w:r>
          </w:p>
        </w:tc>
      </w:tr>
      <w:tr w:rsidR="00D062D8" w14:paraId="29488A2A" w14:textId="77777777" w:rsidTr="00B5270B">
        <w:tc>
          <w:tcPr>
            <w:tcW w:w="5954" w:type="dxa"/>
          </w:tcPr>
          <w:p w14:paraId="66D8E14F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was whining for (more) screen time</w:t>
            </w:r>
          </w:p>
        </w:tc>
      </w:tr>
      <w:tr w:rsidR="00D062D8" w14:paraId="31997276" w14:textId="77777777" w:rsidTr="00B5270B">
        <w:tc>
          <w:tcPr>
            <w:tcW w:w="5954" w:type="dxa"/>
          </w:tcPr>
          <w:p w14:paraId="5EE92767" w14:textId="77777777" w:rsidR="00D062D8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tting dressed</w:t>
            </w:r>
          </w:p>
        </w:tc>
      </w:tr>
      <w:tr w:rsidR="00D062D8" w14:paraId="42C9A152" w14:textId="77777777" w:rsidTr="00B5270B">
        <w:tc>
          <w:tcPr>
            <w:tcW w:w="5954" w:type="dxa"/>
          </w:tcPr>
          <w:p w14:paraId="66C8DCC0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was resisting getting dressed</w:t>
            </w:r>
          </w:p>
        </w:tc>
      </w:tr>
      <w:tr w:rsidR="00D062D8" w14:paraId="168E95BA" w14:textId="77777777" w:rsidTr="00B5270B">
        <w:tc>
          <w:tcPr>
            <w:tcW w:w="5954" w:type="dxa"/>
          </w:tcPr>
          <w:p w14:paraId="4C3E8C06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insisting on inappropriate outfit</w:t>
            </w:r>
          </w:p>
        </w:tc>
      </w:tr>
      <w:tr w:rsidR="00D062D8" w14:paraId="269CFEFC" w14:textId="77777777" w:rsidTr="00B5270B">
        <w:tc>
          <w:tcPr>
            <w:tcW w:w="5954" w:type="dxa"/>
          </w:tcPr>
          <w:p w14:paraId="7712C859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not accepting help to dress</w:t>
            </w:r>
          </w:p>
        </w:tc>
      </w:tr>
      <w:tr w:rsidR="00D062D8" w14:paraId="39E3E6A8" w14:textId="77777777" w:rsidTr="00B5270B">
        <w:tc>
          <w:tcPr>
            <w:tcW w:w="5954" w:type="dxa"/>
          </w:tcPr>
          <w:p w14:paraId="6FEEDEBD" w14:textId="77777777" w:rsidR="00D062D8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s/Leaving the house</w:t>
            </w:r>
          </w:p>
        </w:tc>
      </w:tr>
      <w:tr w:rsidR="00D062D8" w14:paraId="699A97F6" w14:textId="77777777" w:rsidTr="00B5270B">
        <w:tc>
          <w:tcPr>
            <w:tcW w:w="5954" w:type="dxa"/>
          </w:tcPr>
          <w:p w14:paraId="77148761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efusing to stop activity</w:t>
            </w:r>
          </w:p>
        </w:tc>
      </w:tr>
      <w:tr w:rsidR="00D062D8" w14:paraId="140CB734" w14:textId="77777777" w:rsidTr="00B5270B">
        <w:tc>
          <w:tcPr>
            <w:tcW w:w="5954" w:type="dxa"/>
          </w:tcPr>
          <w:p w14:paraId="6AC49ECB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 not putting shoes on</w:t>
            </w:r>
          </w:p>
        </w:tc>
      </w:tr>
      <w:tr w:rsidR="00D062D8" w14:paraId="260120B4" w14:textId="77777777" w:rsidTr="00B5270B">
        <w:tc>
          <w:tcPr>
            <w:tcW w:w="5954" w:type="dxa"/>
          </w:tcPr>
          <w:p w14:paraId="46DCF71E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not wanting to leave my side/refusing to play</w:t>
            </w:r>
          </w:p>
        </w:tc>
      </w:tr>
      <w:tr w:rsidR="00D062D8" w14:paraId="68D8245A" w14:textId="77777777" w:rsidTr="00B5270B">
        <w:tc>
          <w:tcPr>
            <w:tcW w:w="5954" w:type="dxa"/>
          </w:tcPr>
          <w:p w14:paraId="145054F6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struggling to leave other parent</w:t>
            </w:r>
          </w:p>
        </w:tc>
      </w:tr>
      <w:tr w:rsidR="00D062D8" w14:paraId="1EF801D6" w14:textId="77777777" w:rsidTr="00B5270B">
        <w:tc>
          <w:tcPr>
            <w:tcW w:w="5954" w:type="dxa"/>
          </w:tcPr>
          <w:p w14:paraId="46F7795F" w14:textId="77777777" w:rsidR="00D062D8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ety and danger</w:t>
            </w:r>
          </w:p>
        </w:tc>
      </w:tr>
      <w:tr w:rsidR="00D062D8" w14:paraId="4C2E606C" w14:textId="77777777" w:rsidTr="00B5270B">
        <w:tc>
          <w:tcPr>
            <w:tcW w:w="5954" w:type="dxa"/>
          </w:tcPr>
          <w:p w14:paraId="2B6B3DCB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efusing hat/sunscree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nsa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othing</w:t>
            </w:r>
          </w:p>
        </w:tc>
      </w:tr>
      <w:tr w:rsidR="00D062D8" w14:paraId="73DBF14F" w14:textId="77777777" w:rsidTr="00B5270B">
        <w:tc>
          <w:tcPr>
            <w:tcW w:w="5954" w:type="dxa"/>
          </w:tcPr>
          <w:p w14:paraId="2A35FA9C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not holding hands whilst crossing road</w:t>
            </w:r>
          </w:p>
        </w:tc>
      </w:tr>
      <w:tr w:rsidR="00D062D8" w14:paraId="49BBF07E" w14:textId="77777777" w:rsidTr="00B5270B">
        <w:tc>
          <w:tcPr>
            <w:tcW w:w="5954" w:type="dxa"/>
          </w:tcPr>
          <w:p w14:paraId="57C55E35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walking/scooting/riding out of sight</w:t>
            </w:r>
          </w:p>
        </w:tc>
      </w:tr>
      <w:tr w:rsidR="00D062D8" w14:paraId="62184197" w14:textId="77777777" w:rsidTr="00B5270B">
        <w:tc>
          <w:tcPr>
            <w:tcW w:w="5954" w:type="dxa"/>
          </w:tcPr>
          <w:p w14:paraId="4A05F86D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esisting car seatbelt/harness</w:t>
            </w:r>
          </w:p>
        </w:tc>
      </w:tr>
      <w:tr w:rsidR="00D062D8" w14:paraId="2ABE1057" w14:textId="77777777" w:rsidTr="00B5270B">
        <w:tc>
          <w:tcPr>
            <w:tcW w:w="5954" w:type="dxa"/>
          </w:tcPr>
          <w:p w14:paraId="57992F72" w14:textId="77777777" w:rsidR="00D062D8" w:rsidRDefault="00D062D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 travel</w:t>
            </w:r>
          </w:p>
        </w:tc>
      </w:tr>
      <w:tr w:rsidR="00D062D8" w14:paraId="1BE3125B" w14:textId="77777777" w:rsidTr="00B5270B">
        <w:tc>
          <w:tcPr>
            <w:tcW w:w="5954" w:type="dxa"/>
          </w:tcPr>
          <w:p w14:paraId="5885B0F8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esisting getting in/out of the car</w:t>
            </w:r>
          </w:p>
        </w:tc>
      </w:tr>
      <w:tr w:rsidR="00D062D8" w14:paraId="571A7622" w14:textId="77777777" w:rsidTr="00B5270B">
        <w:tc>
          <w:tcPr>
            <w:tcW w:w="5954" w:type="dxa"/>
          </w:tcPr>
          <w:p w14:paraId="7143F4FD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whining for food</w:t>
            </w:r>
          </w:p>
        </w:tc>
      </w:tr>
      <w:tr w:rsidR="00D062D8" w14:paraId="153B0D81" w14:textId="77777777" w:rsidTr="00B5270B">
        <w:tc>
          <w:tcPr>
            <w:tcW w:w="5954" w:type="dxa"/>
          </w:tcPr>
          <w:p w14:paraId="2D32E9AB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insisting on opening doors/windows</w:t>
            </w:r>
          </w:p>
        </w:tc>
      </w:tr>
      <w:tr w:rsidR="00D062D8" w14:paraId="308F1980" w14:textId="77777777" w:rsidTr="00B5270B">
        <w:tc>
          <w:tcPr>
            <w:tcW w:w="5954" w:type="dxa"/>
            <w:tcBorders>
              <w:bottom w:val="single" w:sz="4" w:space="0" w:color="auto"/>
            </w:tcBorders>
          </w:tcPr>
          <w:p w14:paraId="1581D32D" w14:textId="77777777" w:rsidR="00D062D8" w:rsidRDefault="00D062D8" w:rsidP="00B5270B">
            <w:pPr>
              <w:spacing w:line="48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and sibling(s) fighting in the car</w:t>
            </w:r>
          </w:p>
        </w:tc>
      </w:tr>
    </w:tbl>
    <w:p w14:paraId="33FCEFDD" w14:textId="77777777" w:rsidR="007D3037" w:rsidRDefault="007D3037" w:rsidP="00634675"/>
    <w:sectPr w:rsidR="007D3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D8"/>
    <w:rsid w:val="00005611"/>
    <w:rsid w:val="003F41E3"/>
    <w:rsid w:val="004020AC"/>
    <w:rsid w:val="004722E8"/>
    <w:rsid w:val="00496DC9"/>
    <w:rsid w:val="005A213F"/>
    <w:rsid w:val="00634675"/>
    <w:rsid w:val="00735D58"/>
    <w:rsid w:val="007448BA"/>
    <w:rsid w:val="007977CF"/>
    <w:rsid w:val="007D3037"/>
    <w:rsid w:val="0093476A"/>
    <w:rsid w:val="00934B07"/>
    <w:rsid w:val="009439E7"/>
    <w:rsid w:val="009814AA"/>
    <w:rsid w:val="00A511DF"/>
    <w:rsid w:val="00A540F9"/>
    <w:rsid w:val="00B710AF"/>
    <w:rsid w:val="00D062D8"/>
    <w:rsid w:val="00E5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F5FBB"/>
  <w15:chartTrackingRefBased/>
  <w15:docId w15:val="{B5D97500-E999-462C-9B17-D6C60C793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2D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2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2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2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2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2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2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2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2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2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2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2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62D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13</cp:revision>
  <dcterms:created xsi:type="dcterms:W3CDTF">2024-09-02T20:55:00Z</dcterms:created>
  <dcterms:modified xsi:type="dcterms:W3CDTF">2024-12-12T14:21:00Z</dcterms:modified>
</cp:coreProperties>
</file>